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3C30F9" w14:textId="77777777" w:rsidR="00C31DCB" w:rsidRPr="00007C76" w:rsidRDefault="00C31DCB" w:rsidP="00C31DCB">
      <w:pPr>
        <w:rPr>
          <w:b/>
          <w:bCs/>
        </w:rPr>
      </w:pPr>
      <w:r w:rsidRPr="00007C76">
        <w:rPr>
          <w:b/>
          <w:bCs/>
        </w:rPr>
        <w:t>S</w:t>
      </w:r>
      <w:r>
        <w:rPr>
          <w:b/>
          <w:bCs/>
        </w:rPr>
        <w:t>7</w:t>
      </w:r>
      <w:r w:rsidRPr="00007C76">
        <w:rPr>
          <w:b/>
          <w:bCs/>
        </w:rPr>
        <w:t xml:space="preserve"> Table. Logistic regression results on the associations between each of the risk factors and depression among Indonesian adults</w:t>
      </w:r>
    </w:p>
    <w:tbl>
      <w:tblPr>
        <w:tblStyle w:val="4"/>
        <w:tblpPr w:leftFromText="180" w:rightFromText="180" w:vertAnchor="text" w:tblpY="1"/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539"/>
        <w:gridCol w:w="1985"/>
        <w:gridCol w:w="1984"/>
        <w:gridCol w:w="2126"/>
        <w:gridCol w:w="1985"/>
        <w:gridCol w:w="1984"/>
      </w:tblGrid>
      <w:tr w:rsidR="00C31DCB" w:rsidRPr="00714800" w14:paraId="1738B384" w14:textId="77777777" w:rsidTr="00C31DCB">
        <w:tc>
          <w:tcPr>
            <w:tcW w:w="3539" w:type="dxa"/>
            <w:vMerge w:val="restart"/>
            <w:vAlign w:val="center"/>
          </w:tcPr>
          <w:p w14:paraId="1C2F87B7" w14:textId="77777777" w:rsidR="00C31DCB" w:rsidRPr="00DF5987" w:rsidRDefault="00C31DCB" w:rsidP="00E84222">
            <w:pPr>
              <w:jc w:val="center"/>
              <w:rPr>
                <w:b/>
                <w:bCs/>
                <w:sz w:val="18"/>
                <w:szCs w:val="18"/>
              </w:rPr>
            </w:pPr>
            <w:r w:rsidRPr="00DF5987">
              <w:rPr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985" w:type="dxa"/>
          </w:tcPr>
          <w:p w14:paraId="6676475A" w14:textId="77777777" w:rsidR="00C31DCB" w:rsidRPr="00DF5987" w:rsidRDefault="00C31DCB" w:rsidP="00E84222">
            <w:pPr>
              <w:jc w:val="center"/>
              <w:rPr>
                <w:b/>
                <w:bCs/>
                <w:sz w:val="18"/>
                <w:szCs w:val="18"/>
              </w:rPr>
            </w:pPr>
            <w:r w:rsidRPr="00DF5987">
              <w:rPr>
                <w:b/>
                <w:bCs/>
                <w:sz w:val="18"/>
                <w:szCs w:val="18"/>
              </w:rPr>
              <w:t xml:space="preserve">Model 1 </w:t>
            </w:r>
          </w:p>
        </w:tc>
        <w:tc>
          <w:tcPr>
            <w:tcW w:w="1984" w:type="dxa"/>
          </w:tcPr>
          <w:p w14:paraId="629C39A9" w14:textId="77777777" w:rsidR="00C31DCB" w:rsidRPr="00DF5987" w:rsidRDefault="00C31DCB" w:rsidP="00E84222">
            <w:pPr>
              <w:jc w:val="center"/>
              <w:rPr>
                <w:b/>
                <w:bCs/>
                <w:sz w:val="18"/>
                <w:szCs w:val="18"/>
              </w:rPr>
            </w:pPr>
            <w:r w:rsidRPr="00DF5987">
              <w:rPr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2126" w:type="dxa"/>
          </w:tcPr>
          <w:p w14:paraId="1E5CECCD" w14:textId="77777777" w:rsidR="00C31DCB" w:rsidRPr="00DF5987" w:rsidRDefault="00C31DCB" w:rsidP="00E84222">
            <w:pPr>
              <w:jc w:val="center"/>
              <w:rPr>
                <w:b/>
                <w:bCs/>
                <w:sz w:val="18"/>
                <w:szCs w:val="18"/>
              </w:rPr>
            </w:pPr>
            <w:r w:rsidRPr="00DF5987">
              <w:rPr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1985" w:type="dxa"/>
          </w:tcPr>
          <w:p w14:paraId="6DF5373B" w14:textId="77777777" w:rsidR="00C31DCB" w:rsidRPr="00DF5987" w:rsidRDefault="00C31DCB" w:rsidP="00E84222">
            <w:pPr>
              <w:jc w:val="center"/>
              <w:rPr>
                <w:b/>
                <w:bCs/>
                <w:sz w:val="18"/>
                <w:szCs w:val="18"/>
              </w:rPr>
            </w:pPr>
            <w:r w:rsidRPr="00DF5987">
              <w:rPr>
                <w:b/>
                <w:bCs/>
                <w:sz w:val="18"/>
                <w:szCs w:val="18"/>
              </w:rPr>
              <w:t xml:space="preserve">Model </w:t>
            </w:r>
            <w:r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984" w:type="dxa"/>
          </w:tcPr>
          <w:p w14:paraId="7354CC90" w14:textId="77777777" w:rsidR="00C31DCB" w:rsidRPr="00DF5987" w:rsidRDefault="00C31DCB" w:rsidP="00E84222">
            <w:pPr>
              <w:jc w:val="center"/>
              <w:rPr>
                <w:b/>
                <w:bCs/>
                <w:sz w:val="18"/>
                <w:szCs w:val="18"/>
              </w:rPr>
            </w:pPr>
            <w:r w:rsidRPr="00DF5987">
              <w:rPr>
                <w:b/>
                <w:bCs/>
                <w:sz w:val="18"/>
                <w:szCs w:val="18"/>
              </w:rPr>
              <w:t xml:space="preserve">Model </w:t>
            </w:r>
            <w:r>
              <w:rPr>
                <w:b/>
                <w:bCs/>
                <w:sz w:val="18"/>
                <w:szCs w:val="18"/>
              </w:rPr>
              <w:t>5</w:t>
            </w:r>
          </w:p>
        </w:tc>
      </w:tr>
      <w:tr w:rsidR="00C31DCB" w:rsidRPr="00714800" w14:paraId="6C252840" w14:textId="77777777" w:rsidTr="00C31DCB">
        <w:tc>
          <w:tcPr>
            <w:tcW w:w="3539" w:type="dxa"/>
            <w:vMerge/>
            <w:vAlign w:val="center"/>
          </w:tcPr>
          <w:p w14:paraId="754B8486" w14:textId="77777777" w:rsidR="00C31DCB" w:rsidRPr="00DF5987" w:rsidRDefault="00C31DCB" w:rsidP="00E8422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</w:tcPr>
          <w:p w14:paraId="6D280402" w14:textId="77777777" w:rsidR="00C31DCB" w:rsidRPr="00DF5987" w:rsidRDefault="00C31DCB" w:rsidP="00E84222">
            <w:pPr>
              <w:jc w:val="center"/>
              <w:rPr>
                <w:b/>
                <w:bCs/>
                <w:sz w:val="18"/>
                <w:szCs w:val="18"/>
              </w:rPr>
            </w:pPr>
            <w:r w:rsidRPr="00DF5987">
              <w:rPr>
                <w:b/>
                <w:bCs/>
                <w:sz w:val="18"/>
                <w:szCs w:val="18"/>
              </w:rPr>
              <w:t>OR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DF5987">
              <w:rPr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984" w:type="dxa"/>
          </w:tcPr>
          <w:p w14:paraId="332EC055" w14:textId="77777777" w:rsidR="00C31DCB" w:rsidRPr="00DF5987" w:rsidRDefault="00C31DCB" w:rsidP="00E84222">
            <w:pPr>
              <w:jc w:val="center"/>
              <w:rPr>
                <w:b/>
                <w:bCs/>
                <w:sz w:val="18"/>
                <w:szCs w:val="18"/>
              </w:rPr>
            </w:pPr>
            <w:r w:rsidRPr="00DF5987">
              <w:rPr>
                <w:b/>
                <w:bCs/>
                <w:sz w:val="18"/>
                <w:szCs w:val="18"/>
              </w:rPr>
              <w:t>OR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DF5987">
              <w:rPr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2126" w:type="dxa"/>
          </w:tcPr>
          <w:p w14:paraId="23953D3F" w14:textId="77777777" w:rsidR="00C31DCB" w:rsidRPr="00DF5987" w:rsidRDefault="00C31DCB" w:rsidP="00E84222">
            <w:pPr>
              <w:jc w:val="center"/>
              <w:rPr>
                <w:b/>
                <w:bCs/>
                <w:sz w:val="18"/>
                <w:szCs w:val="18"/>
              </w:rPr>
            </w:pPr>
            <w:r w:rsidRPr="00DF5987">
              <w:rPr>
                <w:b/>
                <w:bCs/>
                <w:sz w:val="18"/>
                <w:szCs w:val="18"/>
              </w:rPr>
              <w:t>OR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DF5987">
              <w:rPr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985" w:type="dxa"/>
          </w:tcPr>
          <w:p w14:paraId="2F5B4E7D" w14:textId="77777777" w:rsidR="00C31DCB" w:rsidRPr="00DF5987" w:rsidRDefault="00C31DCB" w:rsidP="00E84222">
            <w:pPr>
              <w:jc w:val="center"/>
              <w:rPr>
                <w:b/>
                <w:bCs/>
                <w:sz w:val="18"/>
                <w:szCs w:val="18"/>
              </w:rPr>
            </w:pPr>
            <w:r w:rsidRPr="00DF5987">
              <w:rPr>
                <w:b/>
                <w:bCs/>
                <w:sz w:val="18"/>
                <w:szCs w:val="18"/>
              </w:rPr>
              <w:t>OR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DF5987">
              <w:rPr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984" w:type="dxa"/>
          </w:tcPr>
          <w:p w14:paraId="5CDED884" w14:textId="77777777" w:rsidR="00C31DCB" w:rsidRPr="00DF5987" w:rsidRDefault="00C31DCB" w:rsidP="00E84222">
            <w:pPr>
              <w:jc w:val="center"/>
              <w:rPr>
                <w:b/>
                <w:bCs/>
                <w:sz w:val="18"/>
                <w:szCs w:val="18"/>
              </w:rPr>
            </w:pPr>
            <w:r w:rsidRPr="00DF5987">
              <w:rPr>
                <w:b/>
                <w:bCs/>
                <w:sz w:val="18"/>
                <w:szCs w:val="18"/>
              </w:rPr>
              <w:t>OR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DF5987">
              <w:rPr>
                <w:b/>
                <w:bCs/>
                <w:sz w:val="18"/>
                <w:szCs w:val="18"/>
              </w:rPr>
              <w:t>(95% CI)</w:t>
            </w:r>
          </w:p>
        </w:tc>
      </w:tr>
      <w:tr w:rsidR="00C31DCB" w:rsidRPr="00714800" w14:paraId="7A46F144" w14:textId="77777777" w:rsidTr="00C31DCB">
        <w:tc>
          <w:tcPr>
            <w:tcW w:w="3539" w:type="dxa"/>
          </w:tcPr>
          <w:p w14:paraId="68861975" w14:textId="77777777" w:rsidR="00C31DCB" w:rsidRPr="00DF5987" w:rsidRDefault="00C31DCB" w:rsidP="00E842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DF5987">
              <w:rPr>
                <w:sz w:val="18"/>
                <w:szCs w:val="18"/>
              </w:rPr>
              <w:t>rinking water</w:t>
            </w:r>
            <w:r>
              <w:rPr>
                <w:sz w:val="18"/>
                <w:szCs w:val="18"/>
              </w:rPr>
              <w:t xml:space="preserve"> (ref: unsafe)</w:t>
            </w:r>
          </w:p>
        </w:tc>
        <w:tc>
          <w:tcPr>
            <w:tcW w:w="1985" w:type="dxa"/>
          </w:tcPr>
          <w:p w14:paraId="7B8B813B" w14:textId="77777777" w:rsidR="00C31DCB" w:rsidRPr="00DF5987" w:rsidRDefault="00C31DCB" w:rsidP="00E84222">
            <w:pPr>
              <w:ind w:left="-110" w:right="-10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 (1.24 – 2.00)</w:t>
            </w:r>
            <w:r w:rsidRPr="00007C76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31E9AB92" w14:textId="77777777" w:rsidR="00C31DCB" w:rsidRPr="00DF5987" w:rsidRDefault="00C31DCB" w:rsidP="00E842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C9C9C9" w:themeFill="accent3" w:themeFillTint="99"/>
          </w:tcPr>
          <w:p w14:paraId="6C67D2AF" w14:textId="77777777" w:rsidR="00C31DCB" w:rsidRPr="00DF5987" w:rsidRDefault="00C31DCB" w:rsidP="00E842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C9C9C9" w:themeFill="accent3" w:themeFillTint="99"/>
          </w:tcPr>
          <w:p w14:paraId="660A6AD3" w14:textId="77777777" w:rsidR="00C31DCB" w:rsidRPr="00DF5987" w:rsidRDefault="00C31DCB" w:rsidP="00E842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C9C9C9" w:themeFill="accent3" w:themeFillTint="99"/>
          </w:tcPr>
          <w:p w14:paraId="38B1062E" w14:textId="77777777" w:rsidR="00C31DCB" w:rsidRPr="00DF5987" w:rsidRDefault="00C31DCB" w:rsidP="00E84222">
            <w:pPr>
              <w:jc w:val="center"/>
              <w:rPr>
                <w:sz w:val="18"/>
                <w:szCs w:val="18"/>
              </w:rPr>
            </w:pPr>
          </w:p>
        </w:tc>
      </w:tr>
      <w:tr w:rsidR="00C31DCB" w:rsidRPr="00714800" w14:paraId="6182E908" w14:textId="77777777" w:rsidTr="00C31DCB">
        <w:tc>
          <w:tcPr>
            <w:tcW w:w="3539" w:type="dxa"/>
          </w:tcPr>
          <w:p w14:paraId="0EA2C6C0" w14:textId="77777777" w:rsidR="00C31DCB" w:rsidRPr="00DF5987" w:rsidRDefault="00C31DCB" w:rsidP="00E842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  <w:r w:rsidRPr="00DF5987">
              <w:rPr>
                <w:sz w:val="18"/>
                <w:szCs w:val="18"/>
              </w:rPr>
              <w:t>ater source</w:t>
            </w:r>
            <w:r>
              <w:rPr>
                <w:sz w:val="18"/>
                <w:szCs w:val="18"/>
              </w:rPr>
              <w:t xml:space="preserve"> (ref: unimproved)</w:t>
            </w:r>
          </w:p>
        </w:tc>
        <w:tc>
          <w:tcPr>
            <w:tcW w:w="1985" w:type="dxa"/>
            <w:shd w:val="clear" w:color="auto" w:fill="C9C9C9" w:themeFill="accent3" w:themeFillTint="99"/>
          </w:tcPr>
          <w:p w14:paraId="15AF6FC5" w14:textId="77777777" w:rsidR="00C31DCB" w:rsidRPr="00DF5987" w:rsidRDefault="00C31DCB" w:rsidP="00E84222">
            <w:pPr>
              <w:ind w:left="-110" w:right="-103"/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065F9F01" w14:textId="77777777" w:rsidR="00C31DCB" w:rsidRPr="00DF5987" w:rsidRDefault="00C31DCB" w:rsidP="00E84222">
            <w:pPr>
              <w:ind w:left="-109" w:right="-1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 (1.10 – 1.41)</w:t>
            </w:r>
            <w:r w:rsidRPr="003C1329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1D6392F3" w14:textId="77777777" w:rsidR="00C31DCB" w:rsidRPr="00DF5987" w:rsidRDefault="00C31DCB" w:rsidP="00E842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</w:tcPr>
          <w:p w14:paraId="100946DA" w14:textId="77777777" w:rsidR="00C31DCB" w:rsidRPr="00DF5987" w:rsidRDefault="00C31DCB" w:rsidP="00E842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C9C9C9" w:themeFill="accent3" w:themeFillTint="99"/>
          </w:tcPr>
          <w:p w14:paraId="4EEFD31D" w14:textId="77777777" w:rsidR="00C31DCB" w:rsidRPr="00DF5987" w:rsidRDefault="00C31DCB" w:rsidP="00E84222">
            <w:pPr>
              <w:jc w:val="center"/>
              <w:rPr>
                <w:sz w:val="18"/>
                <w:szCs w:val="18"/>
              </w:rPr>
            </w:pPr>
          </w:p>
        </w:tc>
      </w:tr>
      <w:tr w:rsidR="00C31DCB" w:rsidRPr="00714800" w14:paraId="1FCE7DF3" w14:textId="77777777" w:rsidTr="00C31DCB">
        <w:tc>
          <w:tcPr>
            <w:tcW w:w="3539" w:type="dxa"/>
          </w:tcPr>
          <w:p w14:paraId="7632CE84" w14:textId="77777777" w:rsidR="00C31DCB" w:rsidRPr="00DF5987" w:rsidRDefault="00C31DCB" w:rsidP="00E842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DF5987">
              <w:rPr>
                <w:sz w:val="18"/>
                <w:szCs w:val="18"/>
              </w:rPr>
              <w:t>oilet facility</w:t>
            </w:r>
            <w:r>
              <w:rPr>
                <w:sz w:val="18"/>
                <w:szCs w:val="18"/>
              </w:rPr>
              <w:t xml:space="preserve"> (ref: unimproved)</w:t>
            </w:r>
          </w:p>
        </w:tc>
        <w:tc>
          <w:tcPr>
            <w:tcW w:w="1985" w:type="dxa"/>
            <w:shd w:val="clear" w:color="auto" w:fill="C9C9C9" w:themeFill="accent3" w:themeFillTint="99"/>
          </w:tcPr>
          <w:p w14:paraId="16298C66" w14:textId="77777777" w:rsidR="00C31DCB" w:rsidRPr="00DF5987" w:rsidRDefault="00C31DCB" w:rsidP="00E84222">
            <w:pPr>
              <w:ind w:left="-110" w:right="-103"/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C9C9C9" w:themeFill="accent3" w:themeFillTint="99"/>
          </w:tcPr>
          <w:p w14:paraId="52FBF501" w14:textId="77777777" w:rsidR="00C31DCB" w:rsidRPr="00DF5987" w:rsidRDefault="00C31DCB" w:rsidP="00E84222">
            <w:pPr>
              <w:ind w:left="-109"/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</w:tcPr>
          <w:p w14:paraId="26F2F9F0" w14:textId="77777777" w:rsidR="00C31DCB" w:rsidRPr="00DF5987" w:rsidRDefault="00C31DCB" w:rsidP="00E84222">
            <w:pPr>
              <w:ind w:left="-112" w:right="-10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 (1.10 – 1.24)</w:t>
            </w:r>
            <w:r w:rsidRPr="00007C76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5" w:type="dxa"/>
            <w:shd w:val="clear" w:color="auto" w:fill="C9C9C9" w:themeFill="accent3" w:themeFillTint="99"/>
          </w:tcPr>
          <w:p w14:paraId="526B261B" w14:textId="77777777" w:rsidR="00C31DCB" w:rsidRPr="00DF5987" w:rsidRDefault="00C31DCB" w:rsidP="00E842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73A1C34E" w14:textId="77777777" w:rsidR="00C31DCB" w:rsidRPr="00DF5987" w:rsidRDefault="00C31DCB" w:rsidP="00E84222">
            <w:pPr>
              <w:jc w:val="center"/>
              <w:rPr>
                <w:sz w:val="18"/>
                <w:szCs w:val="18"/>
              </w:rPr>
            </w:pPr>
          </w:p>
        </w:tc>
      </w:tr>
      <w:tr w:rsidR="00C31DCB" w:rsidRPr="00714800" w14:paraId="073F7C01" w14:textId="77777777" w:rsidTr="00C31DCB">
        <w:tc>
          <w:tcPr>
            <w:tcW w:w="3539" w:type="dxa"/>
          </w:tcPr>
          <w:p w14:paraId="4FC29B6F" w14:textId="77777777" w:rsidR="00C31DCB" w:rsidRPr="00DF5987" w:rsidRDefault="00C31DCB" w:rsidP="00E84222">
            <w:pPr>
              <w:ind w:right="-10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DF5987">
              <w:rPr>
                <w:sz w:val="18"/>
                <w:szCs w:val="18"/>
              </w:rPr>
              <w:t>ewage disposal</w:t>
            </w:r>
            <w:r>
              <w:rPr>
                <w:sz w:val="18"/>
                <w:szCs w:val="18"/>
              </w:rPr>
              <w:t xml:space="preserve"> (ref: unimproved)</w:t>
            </w:r>
          </w:p>
        </w:tc>
        <w:tc>
          <w:tcPr>
            <w:tcW w:w="1985" w:type="dxa"/>
            <w:shd w:val="clear" w:color="auto" w:fill="C9C9C9" w:themeFill="accent3" w:themeFillTint="99"/>
          </w:tcPr>
          <w:p w14:paraId="77D1C817" w14:textId="77777777" w:rsidR="00C31DCB" w:rsidRPr="00DF5987" w:rsidRDefault="00C31DCB" w:rsidP="00E84222">
            <w:pPr>
              <w:ind w:left="-110" w:right="-103"/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C9C9C9" w:themeFill="accent3" w:themeFillTint="99"/>
          </w:tcPr>
          <w:p w14:paraId="45F6013B" w14:textId="77777777" w:rsidR="00C31DCB" w:rsidRPr="00DF5987" w:rsidRDefault="00C31DCB" w:rsidP="00E84222">
            <w:pPr>
              <w:ind w:left="-109"/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C9C9C9" w:themeFill="accent3" w:themeFillTint="99"/>
          </w:tcPr>
          <w:p w14:paraId="099A1D69" w14:textId="77777777" w:rsidR="00C31DCB" w:rsidRPr="00DF5987" w:rsidRDefault="00C31DCB" w:rsidP="00E84222">
            <w:pPr>
              <w:ind w:left="-112" w:right="-109"/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78670AF9" w14:textId="77777777" w:rsidR="00C31DCB" w:rsidRPr="00DF5987" w:rsidRDefault="00C31DCB" w:rsidP="00E84222">
            <w:pPr>
              <w:ind w:left="-102" w:right="-10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(1.06 – 1.20)</w:t>
            </w:r>
            <w:r w:rsidRPr="003C1329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4" w:type="dxa"/>
            <w:shd w:val="clear" w:color="auto" w:fill="C9C9C9" w:themeFill="accent3" w:themeFillTint="99"/>
          </w:tcPr>
          <w:p w14:paraId="241CFDC0" w14:textId="77777777" w:rsidR="00C31DCB" w:rsidRPr="00DF5987" w:rsidRDefault="00C31DCB" w:rsidP="00E84222">
            <w:pPr>
              <w:jc w:val="center"/>
              <w:rPr>
                <w:sz w:val="18"/>
                <w:szCs w:val="18"/>
              </w:rPr>
            </w:pPr>
          </w:p>
        </w:tc>
      </w:tr>
      <w:tr w:rsidR="00C31DCB" w:rsidRPr="00714800" w14:paraId="45837FB6" w14:textId="77777777" w:rsidTr="00C31DCB">
        <w:tc>
          <w:tcPr>
            <w:tcW w:w="3539" w:type="dxa"/>
          </w:tcPr>
          <w:p w14:paraId="2984F041" w14:textId="77777777" w:rsidR="00C31DCB" w:rsidRPr="00DF5987" w:rsidRDefault="00C31DCB" w:rsidP="00E842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  <w:r w:rsidRPr="00DF5987">
              <w:rPr>
                <w:sz w:val="18"/>
                <w:szCs w:val="18"/>
              </w:rPr>
              <w:t>aste disposal</w:t>
            </w:r>
            <w:r>
              <w:rPr>
                <w:sz w:val="18"/>
                <w:szCs w:val="18"/>
              </w:rPr>
              <w:t xml:space="preserve"> (ref: unimproved)</w:t>
            </w:r>
          </w:p>
        </w:tc>
        <w:tc>
          <w:tcPr>
            <w:tcW w:w="1985" w:type="dxa"/>
            <w:shd w:val="clear" w:color="auto" w:fill="C9C9C9" w:themeFill="accent3" w:themeFillTint="99"/>
          </w:tcPr>
          <w:p w14:paraId="6C01C8CC" w14:textId="77777777" w:rsidR="00C31DCB" w:rsidRPr="00DF5987" w:rsidRDefault="00C31DCB" w:rsidP="00E84222">
            <w:pPr>
              <w:ind w:left="-110" w:right="-103"/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C9C9C9" w:themeFill="accent3" w:themeFillTint="99"/>
          </w:tcPr>
          <w:p w14:paraId="1B813C7D" w14:textId="77777777" w:rsidR="00C31DCB" w:rsidRPr="00DF5987" w:rsidRDefault="00C31DCB" w:rsidP="00E84222">
            <w:pPr>
              <w:ind w:left="-109"/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C9C9C9" w:themeFill="accent3" w:themeFillTint="99"/>
          </w:tcPr>
          <w:p w14:paraId="47FA3CFC" w14:textId="77777777" w:rsidR="00C31DCB" w:rsidRPr="00DF5987" w:rsidRDefault="00C31DCB" w:rsidP="00E84222">
            <w:pPr>
              <w:ind w:left="-112" w:right="-109"/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C9C9C9" w:themeFill="accent3" w:themeFillTint="99"/>
          </w:tcPr>
          <w:p w14:paraId="66026483" w14:textId="77777777" w:rsidR="00C31DCB" w:rsidRPr="00DF5987" w:rsidRDefault="00C31DCB" w:rsidP="00E84222">
            <w:pPr>
              <w:ind w:left="-102" w:right="-107"/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04D6F50C" w14:textId="77777777" w:rsidR="00C31DCB" w:rsidRPr="00DF5987" w:rsidRDefault="00C31DCB" w:rsidP="00E84222">
            <w:pPr>
              <w:ind w:left="-110" w:right="-10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 (1.02 – 1.16)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</w:tr>
      <w:tr w:rsidR="00C31DCB" w:rsidRPr="00714800" w14:paraId="6D93870F" w14:textId="77777777" w:rsidTr="00C31DCB">
        <w:tc>
          <w:tcPr>
            <w:tcW w:w="3539" w:type="dxa"/>
          </w:tcPr>
          <w:p w14:paraId="60C7455A" w14:textId="77777777" w:rsidR="00C31DCB" w:rsidRPr="00DF5987" w:rsidRDefault="00C31DCB" w:rsidP="00E84222">
            <w:pPr>
              <w:rPr>
                <w:sz w:val="18"/>
                <w:szCs w:val="18"/>
              </w:rPr>
            </w:pPr>
            <w:r w:rsidRPr="00DF5987">
              <w:rPr>
                <w:sz w:val="18"/>
                <w:szCs w:val="18"/>
              </w:rPr>
              <w:t>Urban residence</w:t>
            </w:r>
          </w:p>
        </w:tc>
        <w:tc>
          <w:tcPr>
            <w:tcW w:w="1985" w:type="dxa"/>
          </w:tcPr>
          <w:p w14:paraId="57BC7E89" w14:textId="77777777" w:rsidR="00C31DCB" w:rsidRPr="00DF5987" w:rsidRDefault="00C31DCB" w:rsidP="00E84222">
            <w:pPr>
              <w:ind w:left="-110" w:right="-10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1.01 – 1.14)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84" w:type="dxa"/>
          </w:tcPr>
          <w:p w14:paraId="754F3CBC" w14:textId="77777777" w:rsidR="00C31DCB" w:rsidRPr="00DF5987" w:rsidRDefault="00C31DCB" w:rsidP="00E84222">
            <w:pPr>
              <w:ind w:left="-109" w:right="-10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(1.02 – 1.14)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26" w:type="dxa"/>
          </w:tcPr>
          <w:p w14:paraId="7BD9F8DF" w14:textId="77777777" w:rsidR="00C31DCB" w:rsidRPr="00DF5987" w:rsidRDefault="00C31DCB" w:rsidP="00E84222">
            <w:pPr>
              <w:ind w:left="-112" w:right="-10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(1.02 – 1.15)</w:t>
            </w:r>
            <w:r w:rsidRPr="00007C76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5" w:type="dxa"/>
          </w:tcPr>
          <w:p w14:paraId="742D7786" w14:textId="77777777" w:rsidR="00C31DCB" w:rsidRPr="00DF5987" w:rsidRDefault="00C31DCB" w:rsidP="00E84222">
            <w:pPr>
              <w:ind w:left="-102" w:right="-10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 (1.03 – 1.16)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4" w:type="dxa"/>
          </w:tcPr>
          <w:p w14:paraId="0F4F3AE8" w14:textId="77777777" w:rsidR="00C31DCB" w:rsidRPr="00DF5987" w:rsidRDefault="00C31DCB" w:rsidP="00E84222">
            <w:pPr>
              <w:ind w:left="-110" w:right="-10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 (1.04 – 1.18)</w:t>
            </w:r>
            <w:r w:rsidRPr="00007C76">
              <w:rPr>
                <w:sz w:val="18"/>
                <w:szCs w:val="18"/>
                <w:vertAlign w:val="superscript"/>
              </w:rPr>
              <w:t>#</w:t>
            </w:r>
          </w:p>
        </w:tc>
      </w:tr>
      <w:tr w:rsidR="00C31DCB" w:rsidRPr="00714800" w14:paraId="54258CE6" w14:textId="77777777" w:rsidTr="00C31DCB">
        <w:tc>
          <w:tcPr>
            <w:tcW w:w="3539" w:type="dxa"/>
          </w:tcPr>
          <w:p w14:paraId="4FB12DCE" w14:textId="77777777" w:rsidR="00C31DCB" w:rsidRPr="00DF5987" w:rsidRDefault="00C31DCB" w:rsidP="00E84222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5B370C47" w14:textId="77777777" w:rsidR="00C31DCB" w:rsidRDefault="00C31DCB" w:rsidP="00E84222">
            <w:pPr>
              <w:ind w:left="-110" w:right="-103"/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69DEF4D4" w14:textId="77777777" w:rsidR="00C31DCB" w:rsidRDefault="00C31DCB" w:rsidP="00E84222">
            <w:pPr>
              <w:ind w:left="-109"/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</w:tcPr>
          <w:p w14:paraId="29635E94" w14:textId="77777777" w:rsidR="00C31DCB" w:rsidRDefault="00C31DCB" w:rsidP="00E84222">
            <w:pPr>
              <w:ind w:left="-112" w:right="-109"/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64302D61" w14:textId="77777777" w:rsidR="00C31DCB" w:rsidRDefault="00C31DCB" w:rsidP="00E84222">
            <w:pPr>
              <w:ind w:left="-102" w:right="-107"/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2749C55F" w14:textId="77777777" w:rsidR="00C31DCB" w:rsidRDefault="00C31DCB" w:rsidP="00E84222">
            <w:pPr>
              <w:ind w:left="-110" w:right="-104"/>
              <w:jc w:val="center"/>
              <w:rPr>
                <w:sz w:val="18"/>
                <w:szCs w:val="18"/>
              </w:rPr>
            </w:pPr>
          </w:p>
        </w:tc>
      </w:tr>
      <w:tr w:rsidR="00C31DCB" w:rsidRPr="00714800" w14:paraId="77C60825" w14:textId="77777777" w:rsidTr="00C31DCB">
        <w:tc>
          <w:tcPr>
            <w:tcW w:w="3539" w:type="dxa"/>
          </w:tcPr>
          <w:p w14:paraId="3F9B4705" w14:textId="77777777" w:rsidR="00C31DCB" w:rsidRPr="00DF5987" w:rsidRDefault="00C31DCB" w:rsidP="00E84222">
            <w:pPr>
              <w:rPr>
                <w:sz w:val="18"/>
                <w:szCs w:val="18"/>
              </w:rPr>
            </w:pPr>
            <w:r w:rsidRPr="00DF5987">
              <w:rPr>
                <w:sz w:val="18"/>
                <w:szCs w:val="18"/>
              </w:rPr>
              <w:t>Age (years), mean (SD)</w:t>
            </w:r>
          </w:p>
        </w:tc>
        <w:tc>
          <w:tcPr>
            <w:tcW w:w="1985" w:type="dxa"/>
          </w:tcPr>
          <w:p w14:paraId="43006122" w14:textId="77777777" w:rsidR="00C31DCB" w:rsidRPr="00DF5987" w:rsidRDefault="00C31DCB" w:rsidP="00E84222">
            <w:pPr>
              <w:ind w:left="-110" w:right="-10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 (0.97 – 0.98)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84" w:type="dxa"/>
          </w:tcPr>
          <w:p w14:paraId="009B38C9" w14:textId="77777777" w:rsidR="00C31DCB" w:rsidRPr="00DF5987" w:rsidRDefault="00C31DCB" w:rsidP="00E84222">
            <w:pPr>
              <w:ind w:left="-109" w:right="-10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 (0.97 – 0.98)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26" w:type="dxa"/>
          </w:tcPr>
          <w:p w14:paraId="5DDE2BEB" w14:textId="77777777" w:rsidR="00C31DCB" w:rsidRPr="00DF5987" w:rsidRDefault="00C31DCB" w:rsidP="00E84222">
            <w:pPr>
              <w:ind w:left="-112" w:right="-10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 (0.97 – 0.98)</w:t>
            </w:r>
            <w:r w:rsidRPr="00007C76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5" w:type="dxa"/>
          </w:tcPr>
          <w:p w14:paraId="2F47B95B" w14:textId="77777777" w:rsidR="00C31DCB" w:rsidRPr="00DF5987" w:rsidRDefault="00C31DCB" w:rsidP="00E84222">
            <w:pPr>
              <w:ind w:left="-102" w:right="-10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 (0.97 – 0.98)</w:t>
            </w:r>
            <w:r w:rsidRPr="00007C76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6D9E94F9" w14:textId="77777777" w:rsidR="00C31DCB" w:rsidRPr="00DF5987" w:rsidRDefault="00C31DCB" w:rsidP="00E84222">
            <w:pPr>
              <w:ind w:left="-110" w:right="-10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 (0.97 – 0.98)</w:t>
            </w:r>
            <w:r w:rsidRPr="00007C76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C31DCB" w:rsidRPr="00714800" w14:paraId="78C38936" w14:textId="77777777" w:rsidTr="00C31DCB">
        <w:tc>
          <w:tcPr>
            <w:tcW w:w="3539" w:type="dxa"/>
          </w:tcPr>
          <w:p w14:paraId="03335EAB" w14:textId="77777777" w:rsidR="00C31DCB" w:rsidRPr="00DF5987" w:rsidRDefault="00C31DCB" w:rsidP="00E84222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64C376E6" w14:textId="77777777" w:rsidR="00C31DCB" w:rsidRDefault="00C31DCB" w:rsidP="00E84222">
            <w:pPr>
              <w:ind w:left="-110" w:right="-103"/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39B538EA" w14:textId="77777777" w:rsidR="00C31DCB" w:rsidRDefault="00C31DCB" w:rsidP="00E84222">
            <w:pPr>
              <w:ind w:left="-109" w:right="-106"/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</w:tcPr>
          <w:p w14:paraId="78552DF0" w14:textId="77777777" w:rsidR="00C31DCB" w:rsidRDefault="00C31DCB" w:rsidP="00E84222">
            <w:pPr>
              <w:ind w:left="-112" w:right="-109"/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76D05495" w14:textId="77777777" w:rsidR="00C31DCB" w:rsidRDefault="00C31DCB" w:rsidP="00E84222">
            <w:pPr>
              <w:ind w:left="-102" w:right="-107"/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3149D6D5" w14:textId="77777777" w:rsidR="00C31DCB" w:rsidRDefault="00C31DCB" w:rsidP="00E84222">
            <w:pPr>
              <w:ind w:left="-110" w:right="-104"/>
              <w:jc w:val="center"/>
              <w:rPr>
                <w:sz w:val="18"/>
                <w:szCs w:val="18"/>
              </w:rPr>
            </w:pPr>
          </w:p>
        </w:tc>
      </w:tr>
      <w:tr w:rsidR="00C31DCB" w:rsidRPr="00714800" w14:paraId="2D1307E3" w14:textId="77777777" w:rsidTr="00C31DCB">
        <w:tc>
          <w:tcPr>
            <w:tcW w:w="3539" w:type="dxa"/>
          </w:tcPr>
          <w:p w14:paraId="0073C2AC" w14:textId="77777777" w:rsidR="00C31DCB" w:rsidRPr="00DF5987" w:rsidRDefault="00C31DCB" w:rsidP="00E84222">
            <w:pPr>
              <w:rPr>
                <w:sz w:val="18"/>
                <w:szCs w:val="18"/>
              </w:rPr>
            </w:pPr>
            <w:r w:rsidRPr="00DF5987">
              <w:rPr>
                <w:sz w:val="18"/>
                <w:szCs w:val="18"/>
              </w:rPr>
              <w:t>Female Gender (ref: male)</w:t>
            </w:r>
          </w:p>
        </w:tc>
        <w:tc>
          <w:tcPr>
            <w:tcW w:w="1985" w:type="dxa"/>
          </w:tcPr>
          <w:p w14:paraId="7400033E" w14:textId="77777777" w:rsidR="00C31DCB" w:rsidRPr="00DF5987" w:rsidRDefault="00C31DCB" w:rsidP="00E84222">
            <w:pPr>
              <w:ind w:left="-110" w:right="-10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1.01 – 1.14)</w:t>
            </w:r>
            <w:r w:rsidRPr="00007C76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84" w:type="dxa"/>
          </w:tcPr>
          <w:p w14:paraId="3F895BA8" w14:textId="77777777" w:rsidR="00C31DCB" w:rsidRPr="00DF5987" w:rsidRDefault="00C31DCB" w:rsidP="00E84222">
            <w:pPr>
              <w:ind w:left="-109" w:right="-10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(1.02 – 1.14)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26" w:type="dxa"/>
          </w:tcPr>
          <w:p w14:paraId="138E2442" w14:textId="77777777" w:rsidR="00C31DCB" w:rsidRPr="00DF5987" w:rsidRDefault="00C31DCB" w:rsidP="00E84222">
            <w:pPr>
              <w:ind w:left="-112" w:right="-10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(1.02 – 1.14)</w:t>
            </w:r>
            <w:r w:rsidRPr="00007C76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85" w:type="dxa"/>
          </w:tcPr>
          <w:p w14:paraId="4F11C4DA" w14:textId="77777777" w:rsidR="00C31DCB" w:rsidRPr="00DF5987" w:rsidRDefault="00C31DCB" w:rsidP="00E84222">
            <w:pPr>
              <w:ind w:left="-102" w:right="-10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1.01 – 1.14)</w:t>
            </w:r>
            <w:r w:rsidRPr="00007C76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84" w:type="dxa"/>
          </w:tcPr>
          <w:p w14:paraId="77B9C6F8" w14:textId="77777777" w:rsidR="00C31DCB" w:rsidRPr="00DF5987" w:rsidRDefault="00C31DCB" w:rsidP="00E84222">
            <w:pPr>
              <w:ind w:left="-110" w:right="-10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1.01 – 1.14)</w:t>
            </w:r>
            <w:r w:rsidRPr="00007C76">
              <w:rPr>
                <w:sz w:val="18"/>
                <w:szCs w:val="18"/>
                <w:vertAlign w:val="superscript"/>
              </w:rPr>
              <w:t>+</w:t>
            </w:r>
          </w:p>
        </w:tc>
      </w:tr>
      <w:tr w:rsidR="00C31DCB" w:rsidRPr="00714800" w14:paraId="0C97B1A2" w14:textId="77777777" w:rsidTr="00C31DCB">
        <w:tc>
          <w:tcPr>
            <w:tcW w:w="3539" w:type="dxa"/>
          </w:tcPr>
          <w:p w14:paraId="4E22699A" w14:textId="77777777" w:rsidR="00C31DCB" w:rsidRPr="00DF5987" w:rsidRDefault="00C31DCB" w:rsidP="00E84222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193A267E" w14:textId="77777777" w:rsidR="00C31DCB" w:rsidRDefault="00C31DCB" w:rsidP="00E84222">
            <w:pPr>
              <w:ind w:left="-110" w:right="-103"/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66E378AD" w14:textId="77777777" w:rsidR="00C31DCB" w:rsidRDefault="00C31DCB" w:rsidP="00E84222">
            <w:pPr>
              <w:ind w:left="-109" w:right="-106"/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</w:tcPr>
          <w:p w14:paraId="3F997AEF" w14:textId="77777777" w:rsidR="00C31DCB" w:rsidRDefault="00C31DCB" w:rsidP="00E84222">
            <w:pPr>
              <w:ind w:left="-112" w:right="-109"/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7E0E06DA" w14:textId="77777777" w:rsidR="00C31DCB" w:rsidRDefault="00C31DCB" w:rsidP="00E84222">
            <w:pPr>
              <w:ind w:left="-102" w:right="-107"/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7B29C5D7" w14:textId="77777777" w:rsidR="00C31DCB" w:rsidRDefault="00C31DCB" w:rsidP="00E84222">
            <w:pPr>
              <w:ind w:left="-110" w:right="-104"/>
              <w:jc w:val="center"/>
              <w:rPr>
                <w:sz w:val="18"/>
                <w:szCs w:val="18"/>
              </w:rPr>
            </w:pPr>
          </w:p>
        </w:tc>
      </w:tr>
      <w:tr w:rsidR="00C31DCB" w:rsidRPr="00714800" w14:paraId="5BBE5E57" w14:textId="77777777" w:rsidTr="00C31DCB">
        <w:tc>
          <w:tcPr>
            <w:tcW w:w="3539" w:type="dxa"/>
          </w:tcPr>
          <w:p w14:paraId="32865650" w14:textId="77777777" w:rsidR="00C31DCB" w:rsidRPr="00DF5987" w:rsidRDefault="00C31DCB" w:rsidP="00E84222">
            <w:pPr>
              <w:rPr>
                <w:sz w:val="18"/>
                <w:szCs w:val="18"/>
              </w:rPr>
            </w:pPr>
            <w:r w:rsidRPr="00DF5987">
              <w:rPr>
                <w:sz w:val="18"/>
                <w:szCs w:val="18"/>
              </w:rPr>
              <w:t>Employed (ref: unemployed)</w:t>
            </w:r>
          </w:p>
        </w:tc>
        <w:tc>
          <w:tcPr>
            <w:tcW w:w="1985" w:type="dxa"/>
          </w:tcPr>
          <w:p w14:paraId="66AA1952" w14:textId="77777777" w:rsidR="00C31DCB" w:rsidRDefault="00C31DCB" w:rsidP="00E84222">
            <w:pPr>
              <w:ind w:left="-110" w:right="-10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 (1.00 – 1.13)</w:t>
            </w:r>
            <w:r w:rsidRPr="00007C76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84" w:type="dxa"/>
          </w:tcPr>
          <w:p w14:paraId="269A4BF6" w14:textId="77777777" w:rsidR="00C31DCB" w:rsidRDefault="00C31DCB" w:rsidP="00E84222">
            <w:pPr>
              <w:ind w:left="-109" w:right="-10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 (1.00 – 1.13)</w:t>
            </w:r>
            <w:r w:rsidRPr="00007C76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26" w:type="dxa"/>
          </w:tcPr>
          <w:p w14:paraId="0860E8CC" w14:textId="77777777" w:rsidR="00C31DCB" w:rsidRDefault="00C31DCB" w:rsidP="00E84222">
            <w:pPr>
              <w:ind w:left="-112" w:right="-10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 (1.00 – 1.12)</w:t>
            </w:r>
            <w:r w:rsidRPr="00007C76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85" w:type="dxa"/>
          </w:tcPr>
          <w:p w14:paraId="08CF9814" w14:textId="77777777" w:rsidR="00C31DCB" w:rsidRDefault="00C31DCB" w:rsidP="00E84222">
            <w:pPr>
              <w:ind w:left="-102" w:right="-10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 (1.00 – 1.13)</w:t>
            </w:r>
            <w:r w:rsidRPr="00007C76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84" w:type="dxa"/>
          </w:tcPr>
          <w:p w14:paraId="1F09F310" w14:textId="77777777" w:rsidR="00C31DCB" w:rsidRDefault="00C31DCB" w:rsidP="00E84222">
            <w:pPr>
              <w:ind w:left="-110" w:right="-10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 (1.00 – 1.13)</w:t>
            </w:r>
            <w:r w:rsidRPr="00007C76">
              <w:rPr>
                <w:sz w:val="18"/>
                <w:szCs w:val="18"/>
                <w:vertAlign w:val="superscript"/>
              </w:rPr>
              <w:t>+</w:t>
            </w:r>
          </w:p>
        </w:tc>
      </w:tr>
      <w:tr w:rsidR="00C31DCB" w:rsidRPr="00714800" w14:paraId="67C2A2BF" w14:textId="77777777" w:rsidTr="00C31DCB">
        <w:tc>
          <w:tcPr>
            <w:tcW w:w="3539" w:type="dxa"/>
          </w:tcPr>
          <w:p w14:paraId="31360BEB" w14:textId="77777777" w:rsidR="00C31DCB" w:rsidRPr="00DF5987" w:rsidRDefault="00C31DCB" w:rsidP="00E84222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017407D3" w14:textId="77777777" w:rsidR="00C31DCB" w:rsidRDefault="00C31DCB" w:rsidP="00E84222">
            <w:pPr>
              <w:ind w:left="-110" w:right="-103"/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5B5CC7C6" w14:textId="77777777" w:rsidR="00C31DCB" w:rsidRDefault="00C31DCB" w:rsidP="00E84222">
            <w:pPr>
              <w:ind w:left="-109"/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</w:tcPr>
          <w:p w14:paraId="1168D186" w14:textId="77777777" w:rsidR="00C31DCB" w:rsidRDefault="00C31DCB" w:rsidP="00E84222">
            <w:pPr>
              <w:ind w:left="-112"/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7D3AB168" w14:textId="77777777" w:rsidR="00C31DCB" w:rsidRDefault="00C31DCB" w:rsidP="00E84222">
            <w:pPr>
              <w:ind w:left="-102" w:right="-107"/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4FB4D7AB" w14:textId="77777777" w:rsidR="00C31DCB" w:rsidRDefault="00C31DCB" w:rsidP="00E84222">
            <w:pPr>
              <w:ind w:left="-110" w:right="-104"/>
              <w:jc w:val="center"/>
              <w:rPr>
                <w:sz w:val="18"/>
                <w:szCs w:val="18"/>
              </w:rPr>
            </w:pPr>
          </w:p>
        </w:tc>
      </w:tr>
      <w:tr w:rsidR="00C31DCB" w:rsidRPr="00714800" w14:paraId="3D229970" w14:textId="77777777" w:rsidTr="00C31DCB">
        <w:tc>
          <w:tcPr>
            <w:tcW w:w="3539" w:type="dxa"/>
          </w:tcPr>
          <w:p w14:paraId="30EA5B3F" w14:textId="77777777" w:rsidR="00C31DCB" w:rsidRPr="00DF5987" w:rsidRDefault="00C31DCB" w:rsidP="00E842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(ref: primary)</w:t>
            </w:r>
          </w:p>
        </w:tc>
        <w:tc>
          <w:tcPr>
            <w:tcW w:w="1985" w:type="dxa"/>
          </w:tcPr>
          <w:p w14:paraId="29BB3BE8" w14:textId="77777777" w:rsidR="00C31DCB" w:rsidRDefault="00C31DCB" w:rsidP="00E84222">
            <w:pPr>
              <w:ind w:left="-110" w:right="-103"/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0EF5F9B8" w14:textId="77777777" w:rsidR="00C31DCB" w:rsidRDefault="00C31DCB" w:rsidP="00E84222">
            <w:pPr>
              <w:ind w:left="-109"/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</w:tcPr>
          <w:p w14:paraId="0D79B16F" w14:textId="77777777" w:rsidR="00C31DCB" w:rsidRDefault="00C31DCB" w:rsidP="00E84222">
            <w:pPr>
              <w:ind w:left="-112"/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10989B89" w14:textId="77777777" w:rsidR="00C31DCB" w:rsidRDefault="00C31DCB" w:rsidP="00E84222">
            <w:pPr>
              <w:ind w:left="-102" w:right="-107"/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499390B0" w14:textId="77777777" w:rsidR="00C31DCB" w:rsidRDefault="00C31DCB" w:rsidP="00E84222">
            <w:pPr>
              <w:ind w:left="-110" w:right="-104"/>
              <w:jc w:val="center"/>
              <w:rPr>
                <w:sz w:val="18"/>
                <w:szCs w:val="18"/>
              </w:rPr>
            </w:pPr>
          </w:p>
        </w:tc>
      </w:tr>
      <w:tr w:rsidR="00C31DCB" w:rsidRPr="00714800" w14:paraId="1DD7BF66" w14:textId="77777777" w:rsidTr="00C31DCB">
        <w:tc>
          <w:tcPr>
            <w:tcW w:w="3539" w:type="dxa"/>
          </w:tcPr>
          <w:p w14:paraId="73652DEF" w14:textId="77777777" w:rsidR="00C31DCB" w:rsidRPr="00DF5987" w:rsidRDefault="00C31DCB" w:rsidP="00E842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ary</w:t>
            </w:r>
          </w:p>
        </w:tc>
        <w:tc>
          <w:tcPr>
            <w:tcW w:w="1985" w:type="dxa"/>
          </w:tcPr>
          <w:p w14:paraId="0BA01846" w14:textId="77777777" w:rsidR="00C31DCB" w:rsidRDefault="00C31DCB" w:rsidP="00E84222">
            <w:pPr>
              <w:ind w:left="-110" w:right="-10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 (0.72 – 0.82)</w:t>
            </w:r>
            <w:r w:rsidRPr="00057EA9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17CFDF05" w14:textId="77777777" w:rsidR="00C31DCB" w:rsidRDefault="00C31DCB" w:rsidP="00E84222">
            <w:pPr>
              <w:ind w:left="-109" w:right="-11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 (0.72 – 0.83)</w:t>
            </w:r>
            <w:r w:rsidRPr="00057EA9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1CAB6F07" w14:textId="77777777" w:rsidR="00C31DCB" w:rsidRDefault="00C31DCB" w:rsidP="00E84222">
            <w:pPr>
              <w:ind w:left="-112" w:right="-1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 (0.74 – 0.84)</w:t>
            </w:r>
            <w:r w:rsidRPr="00057EA9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5" w:type="dxa"/>
          </w:tcPr>
          <w:p w14:paraId="77CF1976" w14:textId="77777777" w:rsidR="00C31DCB" w:rsidRDefault="00C31DCB" w:rsidP="00E84222">
            <w:pPr>
              <w:ind w:left="-102" w:right="-10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 (0.72 – 0.83)</w:t>
            </w:r>
            <w:r w:rsidRPr="00057EA9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5F10AD5D" w14:textId="77777777" w:rsidR="00C31DCB" w:rsidRDefault="00C31DCB" w:rsidP="00E84222">
            <w:pPr>
              <w:ind w:left="-110" w:right="-10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 (0.72 – 0.83)</w:t>
            </w:r>
            <w:r w:rsidRPr="00057EA9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C31DCB" w:rsidRPr="00714800" w14:paraId="65F41E5F" w14:textId="77777777" w:rsidTr="00C31DCB">
        <w:tc>
          <w:tcPr>
            <w:tcW w:w="3539" w:type="dxa"/>
          </w:tcPr>
          <w:p w14:paraId="78D67422" w14:textId="77777777" w:rsidR="00C31DCB" w:rsidRPr="00DF5987" w:rsidRDefault="00C31DCB" w:rsidP="00E842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ege</w:t>
            </w:r>
          </w:p>
        </w:tc>
        <w:tc>
          <w:tcPr>
            <w:tcW w:w="1985" w:type="dxa"/>
          </w:tcPr>
          <w:p w14:paraId="56323283" w14:textId="77777777" w:rsidR="00C31DCB" w:rsidRDefault="00C31DCB" w:rsidP="00E84222">
            <w:pPr>
              <w:ind w:left="-110" w:right="-10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 (0.61 – 0.74)</w:t>
            </w:r>
            <w:r w:rsidRPr="00057EA9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5EC8B6A9" w14:textId="77777777" w:rsidR="00C31DCB" w:rsidRDefault="00C31DCB" w:rsidP="00E84222">
            <w:pPr>
              <w:ind w:left="-109" w:right="-11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 (0.61 – 0.74)</w:t>
            </w:r>
            <w:r w:rsidRPr="00057EA9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551460E3" w14:textId="77777777" w:rsidR="00C31DCB" w:rsidRDefault="00C31DCB" w:rsidP="00E84222">
            <w:pPr>
              <w:ind w:left="-112" w:right="-1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 (0.63 – 0.77)</w:t>
            </w:r>
            <w:r w:rsidRPr="00057EA9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5" w:type="dxa"/>
          </w:tcPr>
          <w:p w14:paraId="09D5C919" w14:textId="77777777" w:rsidR="00C31DCB" w:rsidRDefault="00C31DCB" w:rsidP="00E84222">
            <w:pPr>
              <w:ind w:left="-102" w:right="-10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 (0.62 – 0.75)</w:t>
            </w:r>
            <w:r w:rsidRPr="00057EA9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69907562" w14:textId="77777777" w:rsidR="00C31DCB" w:rsidRDefault="00C31DCB" w:rsidP="00E84222">
            <w:pPr>
              <w:ind w:left="-110" w:right="-10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 (0.62 – 0.75)</w:t>
            </w:r>
            <w:r w:rsidRPr="00057EA9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C31DCB" w:rsidRPr="00714800" w14:paraId="55F7954B" w14:textId="77777777" w:rsidTr="00C31DCB">
        <w:tc>
          <w:tcPr>
            <w:tcW w:w="3539" w:type="dxa"/>
          </w:tcPr>
          <w:p w14:paraId="613E0052" w14:textId="77777777" w:rsidR="00C31DCB" w:rsidRPr="00CC7BC5" w:rsidRDefault="00C31DCB" w:rsidP="00E8422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 Likelihood</w:t>
            </w:r>
          </w:p>
        </w:tc>
        <w:tc>
          <w:tcPr>
            <w:tcW w:w="1985" w:type="dxa"/>
          </w:tcPr>
          <w:p w14:paraId="229F3384" w14:textId="77777777" w:rsidR="00C31DCB" w:rsidRPr="00815932" w:rsidRDefault="00C31DCB" w:rsidP="00E84222">
            <w:pPr>
              <w:ind w:left="-110" w:right="-103"/>
              <w:jc w:val="center"/>
              <w:rPr>
                <w:sz w:val="18"/>
                <w:szCs w:val="18"/>
              </w:rPr>
            </w:pPr>
            <w:r w:rsidRPr="00057EA9">
              <w:rPr>
                <w:sz w:val="18"/>
                <w:szCs w:val="18"/>
              </w:rPr>
              <w:t>-16212.539</w:t>
            </w:r>
          </w:p>
        </w:tc>
        <w:tc>
          <w:tcPr>
            <w:tcW w:w="1984" w:type="dxa"/>
          </w:tcPr>
          <w:p w14:paraId="50880DBE" w14:textId="77777777" w:rsidR="00C31DCB" w:rsidRPr="00815932" w:rsidRDefault="00C31DCB" w:rsidP="00E84222">
            <w:pPr>
              <w:ind w:left="-109"/>
              <w:jc w:val="center"/>
              <w:rPr>
                <w:sz w:val="18"/>
                <w:szCs w:val="18"/>
              </w:rPr>
            </w:pPr>
            <w:r w:rsidRPr="003C1329">
              <w:rPr>
                <w:sz w:val="18"/>
                <w:szCs w:val="18"/>
              </w:rPr>
              <w:t>-16213.029</w:t>
            </w:r>
          </w:p>
        </w:tc>
        <w:tc>
          <w:tcPr>
            <w:tcW w:w="2126" w:type="dxa"/>
          </w:tcPr>
          <w:p w14:paraId="0E84141C" w14:textId="77777777" w:rsidR="00C31DCB" w:rsidRPr="00815932" w:rsidRDefault="00C31DCB" w:rsidP="00E84222">
            <w:pPr>
              <w:ind w:left="-112"/>
              <w:jc w:val="center"/>
              <w:rPr>
                <w:sz w:val="18"/>
                <w:szCs w:val="18"/>
              </w:rPr>
            </w:pPr>
            <w:r w:rsidRPr="003C1329">
              <w:rPr>
                <w:sz w:val="18"/>
                <w:szCs w:val="18"/>
              </w:rPr>
              <w:t>-16207.285</w:t>
            </w:r>
          </w:p>
        </w:tc>
        <w:tc>
          <w:tcPr>
            <w:tcW w:w="1985" w:type="dxa"/>
          </w:tcPr>
          <w:p w14:paraId="7C0420BA" w14:textId="77777777" w:rsidR="00C31DCB" w:rsidRPr="00815932" w:rsidRDefault="00C31DCB" w:rsidP="00E84222">
            <w:pPr>
              <w:ind w:left="-102" w:right="-107"/>
              <w:jc w:val="center"/>
              <w:rPr>
                <w:sz w:val="18"/>
                <w:szCs w:val="18"/>
              </w:rPr>
            </w:pPr>
            <w:r w:rsidRPr="00EA2CB9">
              <w:rPr>
                <w:sz w:val="18"/>
                <w:szCs w:val="18"/>
              </w:rPr>
              <w:t>-16211.860</w:t>
            </w:r>
          </w:p>
        </w:tc>
        <w:tc>
          <w:tcPr>
            <w:tcW w:w="1984" w:type="dxa"/>
          </w:tcPr>
          <w:p w14:paraId="4568865E" w14:textId="77777777" w:rsidR="00C31DCB" w:rsidRPr="00815932" w:rsidRDefault="00C31DCB" w:rsidP="00E84222">
            <w:pPr>
              <w:ind w:left="-110" w:right="-104"/>
              <w:jc w:val="center"/>
              <w:rPr>
                <w:sz w:val="18"/>
                <w:szCs w:val="18"/>
              </w:rPr>
            </w:pPr>
            <w:r w:rsidRPr="00EA2CB9">
              <w:rPr>
                <w:sz w:val="18"/>
                <w:szCs w:val="18"/>
              </w:rPr>
              <w:t>-16215.624</w:t>
            </w:r>
          </w:p>
        </w:tc>
      </w:tr>
      <w:tr w:rsidR="00C31DCB" w:rsidRPr="00714800" w14:paraId="5166DB14" w14:textId="77777777" w:rsidTr="00C31DCB">
        <w:tc>
          <w:tcPr>
            <w:tcW w:w="3539" w:type="dxa"/>
          </w:tcPr>
          <w:p w14:paraId="16275396" w14:textId="77777777" w:rsidR="00C31DCB" w:rsidRPr="00CC7BC5" w:rsidRDefault="00C31DCB" w:rsidP="00E84222">
            <w:pPr>
              <w:jc w:val="both"/>
              <w:rPr>
                <w:sz w:val="18"/>
                <w:szCs w:val="18"/>
              </w:rPr>
            </w:pPr>
            <w:r w:rsidRPr="00CC7BC5">
              <w:rPr>
                <w:sz w:val="18"/>
                <w:szCs w:val="18"/>
              </w:rPr>
              <w:t>Nagelkerke Pseudo-R2</w:t>
            </w:r>
          </w:p>
        </w:tc>
        <w:tc>
          <w:tcPr>
            <w:tcW w:w="1985" w:type="dxa"/>
          </w:tcPr>
          <w:p w14:paraId="7DBE6633" w14:textId="77777777" w:rsidR="00C31DCB" w:rsidRPr="00DF5987" w:rsidRDefault="00C31DCB" w:rsidP="00E84222">
            <w:pPr>
              <w:ind w:left="-110" w:right="-103"/>
              <w:jc w:val="center"/>
              <w:rPr>
                <w:sz w:val="18"/>
                <w:szCs w:val="18"/>
              </w:rPr>
            </w:pPr>
            <w:r w:rsidRPr="0003267B"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984" w:type="dxa"/>
          </w:tcPr>
          <w:p w14:paraId="0C63A206" w14:textId="77777777" w:rsidR="00C31DCB" w:rsidRPr="00DF5987" w:rsidRDefault="00C31DCB" w:rsidP="00E84222">
            <w:pPr>
              <w:ind w:left="-109"/>
              <w:jc w:val="center"/>
              <w:rPr>
                <w:sz w:val="18"/>
                <w:szCs w:val="18"/>
              </w:rPr>
            </w:pPr>
            <w:r w:rsidRPr="005C2ACC"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126" w:type="dxa"/>
          </w:tcPr>
          <w:p w14:paraId="654B7E71" w14:textId="77777777" w:rsidR="00C31DCB" w:rsidRPr="00DF5987" w:rsidRDefault="00C31DCB" w:rsidP="00E84222">
            <w:pPr>
              <w:ind w:left="-112"/>
              <w:jc w:val="center"/>
              <w:rPr>
                <w:sz w:val="18"/>
                <w:szCs w:val="18"/>
              </w:rPr>
            </w:pPr>
            <w:r w:rsidRPr="005C2ACC"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985" w:type="dxa"/>
          </w:tcPr>
          <w:p w14:paraId="1C3EB315" w14:textId="77777777" w:rsidR="00C31DCB" w:rsidRPr="00DF5987" w:rsidRDefault="00C31DCB" w:rsidP="00E84222">
            <w:pPr>
              <w:ind w:left="-102" w:right="-107"/>
              <w:jc w:val="center"/>
              <w:rPr>
                <w:sz w:val="18"/>
                <w:szCs w:val="18"/>
              </w:rPr>
            </w:pPr>
            <w:r w:rsidRPr="005C2ACC"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984" w:type="dxa"/>
          </w:tcPr>
          <w:p w14:paraId="2C68F409" w14:textId="77777777" w:rsidR="00C31DCB" w:rsidRPr="00DF5987" w:rsidRDefault="00C31DCB" w:rsidP="00E84222">
            <w:pPr>
              <w:ind w:left="-110" w:right="-104"/>
              <w:jc w:val="center"/>
              <w:rPr>
                <w:sz w:val="18"/>
                <w:szCs w:val="18"/>
              </w:rPr>
            </w:pPr>
            <w:r w:rsidRPr="005C2ACC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21</w:t>
            </w:r>
          </w:p>
        </w:tc>
      </w:tr>
      <w:tr w:rsidR="00C31DCB" w:rsidRPr="00714800" w14:paraId="6541F25D" w14:textId="77777777" w:rsidTr="00C31DCB">
        <w:tc>
          <w:tcPr>
            <w:tcW w:w="3539" w:type="dxa"/>
          </w:tcPr>
          <w:p w14:paraId="71EF77FD" w14:textId="77777777" w:rsidR="00C31DCB" w:rsidRPr="00CC7BC5" w:rsidRDefault="00C31DCB" w:rsidP="00E84222">
            <w:pPr>
              <w:jc w:val="both"/>
              <w:rPr>
                <w:sz w:val="18"/>
                <w:szCs w:val="18"/>
              </w:rPr>
            </w:pPr>
            <w:r w:rsidRPr="00CC7BC5">
              <w:rPr>
                <w:sz w:val="18"/>
                <w:szCs w:val="18"/>
              </w:rPr>
              <w:t>Hosmer-</w:t>
            </w:r>
            <w:proofErr w:type="spellStart"/>
            <w:r w:rsidRPr="00CC7BC5">
              <w:rPr>
                <w:sz w:val="18"/>
                <w:szCs w:val="18"/>
              </w:rPr>
              <w:t>Lemeshow</w:t>
            </w:r>
            <w:proofErr w:type="spellEnd"/>
            <w:r w:rsidRPr="00CC7BC5">
              <w:rPr>
                <w:sz w:val="18"/>
                <w:szCs w:val="18"/>
              </w:rPr>
              <w:t xml:space="preserve"> Chi2</w:t>
            </w:r>
          </w:p>
        </w:tc>
        <w:tc>
          <w:tcPr>
            <w:tcW w:w="1985" w:type="dxa"/>
          </w:tcPr>
          <w:p w14:paraId="0ADB0A11" w14:textId="77777777" w:rsidR="00C31DCB" w:rsidRPr="00DF5987" w:rsidRDefault="00C31DCB" w:rsidP="00E84222">
            <w:pPr>
              <w:ind w:left="-110" w:right="-103"/>
              <w:jc w:val="center"/>
              <w:rPr>
                <w:sz w:val="18"/>
                <w:szCs w:val="18"/>
              </w:rPr>
            </w:pPr>
            <w:r w:rsidRPr="0003267B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.91</w:t>
            </w:r>
          </w:p>
        </w:tc>
        <w:tc>
          <w:tcPr>
            <w:tcW w:w="1984" w:type="dxa"/>
          </w:tcPr>
          <w:p w14:paraId="101DEA0C" w14:textId="77777777" w:rsidR="00C31DCB" w:rsidRPr="00DF5987" w:rsidRDefault="00C31DCB" w:rsidP="00E84222">
            <w:pPr>
              <w:ind w:left="-10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2</w:t>
            </w:r>
          </w:p>
        </w:tc>
        <w:tc>
          <w:tcPr>
            <w:tcW w:w="2126" w:type="dxa"/>
          </w:tcPr>
          <w:p w14:paraId="66A886DA" w14:textId="77777777" w:rsidR="00C31DCB" w:rsidRPr="00DF5987" w:rsidRDefault="00C31DCB" w:rsidP="00E84222">
            <w:pPr>
              <w:ind w:left="-112"/>
              <w:jc w:val="center"/>
              <w:rPr>
                <w:sz w:val="18"/>
                <w:szCs w:val="18"/>
              </w:rPr>
            </w:pPr>
            <w:r w:rsidRPr="003C1329">
              <w:rPr>
                <w:sz w:val="18"/>
                <w:szCs w:val="18"/>
              </w:rPr>
              <w:t>10.09</w:t>
            </w:r>
          </w:p>
        </w:tc>
        <w:tc>
          <w:tcPr>
            <w:tcW w:w="1985" w:type="dxa"/>
          </w:tcPr>
          <w:p w14:paraId="6A4A57BF" w14:textId="77777777" w:rsidR="00C31DCB" w:rsidRPr="00DF5987" w:rsidRDefault="00C31DCB" w:rsidP="00E84222">
            <w:pPr>
              <w:ind w:left="-102" w:right="-107"/>
              <w:jc w:val="center"/>
              <w:rPr>
                <w:sz w:val="18"/>
                <w:szCs w:val="18"/>
              </w:rPr>
            </w:pPr>
            <w:r w:rsidRPr="00EA2CB9">
              <w:rPr>
                <w:sz w:val="18"/>
                <w:szCs w:val="18"/>
              </w:rPr>
              <w:t>11.91</w:t>
            </w:r>
          </w:p>
        </w:tc>
        <w:tc>
          <w:tcPr>
            <w:tcW w:w="1984" w:type="dxa"/>
          </w:tcPr>
          <w:p w14:paraId="41153292" w14:textId="77777777" w:rsidR="00C31DCB" w:rsidRPr="00DF5987" w:rsidRDefault="00C31DCB" w:rsidP="00E84222">
            <w:pPr>
              <w:ind w:left="-110" w:right="-104"/>
              <w:jc w:val="center"/>
              <w:rPr>
                <w:sz w:val="18"/>
                <w:szCs w:val="18"/>
              </w:rPr>
            </w:pPr>
            <w:r w:rsidRPr="00EA2CB9">
              <w:rPr>
                <w:sz w:val="18"/>
                <w:szCs w:val="18"/>
              </w:rPr>
              <w:t>17.73</w:t>
            </w:r>
          </w:p>
        </w:tc>
      </w:tr>
      <w:tr w:rsidR="00C31DCB" w:rsidRPr="00714800" w14:paraId="3E7EF906" w14:textId="77777777" w:rsidTr="00C31DCB">
        <w:tc>
          <w:tcPr>
            <w:tcW w:w="3539" w:type="dxa"/>
          </w:tcPr>
          <w:p w14:paraId="2DFBC622" w14:textId="77777777" w:rsidR="00C31DCB" w:rsidRPr="00CC7BC5" w:rsidRDefault="00C31DCB" w:rsidP="00E84222">
            <w:pPr>
              <w:jc w:val="both"/>
              <w:rPr>
                <w:sz w:val="18"/>
                <w:szCs w:val="18"/>
              </w:rPr>
            </w:pPr>
            <w:r w:rsidRPr="00CC7BC5">
              <w:rPr>
                <w:sz w:val="18"/>
                <w:szCs w:val="18"/>
              </w:rPr>
              <w:t>Observations</w:t>
            </w:r>
          </w:p>
        </w:tc>
        <w:tc>
          <w:tcPr>
            <w:tcW w:w="1985" w:type="dxa"/>
          </w:tcPr>
          <w:p w14:paraId="2EECD2DB" w14:textId="77777777" w:rsidR="00C31DCB" w:rsidRPr="00DF5987" w:rsidRDefault="00C31DCB" w:rsidP="00E84222">
            <w:pPr>
              <w:ind w:left="-110" w:right="-103"/>
              <w:jc w:val="center"/>
              <w:rPr>
                <w:sz w:val="18"/>
                <w:szCs w:val="18"/>
              </w:rPr>
            </w:pPr>
            <w:r w:rsidRPr="00057EA9">
              <w:rPr>
                <w:sz w:val="18"/>
                <w:szCs w:val="18"/>
              </w:rPr>
              <w:t>30,176</w:t>
            </w:r>
          </w:p>
        </w:tc>
        <w:tc>
          <w:tcPr>
            <w:tcW w:w="1984" w:type="dxa"/>
          </w:tcPr>
          <w:p w14:paraId="4E61E07E" w14:textId="77777777" w:rsidR="00C31DCB" w:rsidRPr="00DF5987" w:rsidRDefault="00C31DCB" w:rsidP="00E84222">
            <w:pPr>
              <w:ind w:left="-109"/>
              <w:jc w:val="center"/>
              <w:rPr>
                <w:sz w:val="18"/>
                <w:szCs w:val="18"/>
              </w:rPr>
            </w:pPr>
            <w:r w:rsidRPr="00057EA9">
              <w:rPr>
                <w:sz w:val="18"/>
                <w:szCs w:val="18"/>
              </w:rPr>
              <w:t>30,176</w:t>
            </w:r>
          </w:p>
        </w:tc>
        <w:tc>
          <w:tcPr>
            <w:tcW w:w="2126" w:type="dxa"/>
          </w:tcPr>
          <w:p w14:paraId="1BEE1FD0" w14:textId="77777777" w:rsidR="00C31DCB" w:rsidRPr="00DF5987" w:rsidRDefault="00C31DCB" w:rsidP="00E84222">
            <w:pPr>
              <w:ind w:left="-112"/>
              <w:jc w:val="center"/>
              <w:rPr>
                <w:sz w:val="18"/>
                <w:szCs w:val="18"/>
              </w:rPr>
            </w:pPr>
            <w:r w:rsidRPr="00057EA9">
              <w:rPr>
                <w:sz w:val="18"/>
                <w:szCs w:val="18"/>
              </w:rPr>
              <w:t>30,176</w:t>
            </w:r>
          </w:p>
        </w:tc>
        <w:tc>
          <w:tcPr>
            <w:tcW w:w="1985" w:type="dxa"/>
          </w:tcPr>
          <w:p w14:paraId="19472078" w14:textId="77777777" w:rsidR="00C31DCB" w:rsidRPr="00DF5987" w:rsidRDefault="00C31DCB" w:rsidP="00E84222">
            <w:pPr>
              <w:ind w:left="-102" w:right="-107"/>
              <w:jc w:val="center"/>
              <w:rPr>
                <w:sz w:val="18"/>
                <w:szCs w:val="18"/>
              </w:rPr>
            </w:pPr>
            <w:r w:rsidRPr="00057EA9">
              <w:rPr>
                <w:sz w:val="18"/>
                <w:szCs w:val="18"/>
              </w:rPr>
              <w:t>30,176</w:t>
            </w:r>
          </w:p>
        </w:tc>
        <w:tc>
          <w:tcPr>
            <w:tcW w:w="1984" w:type="dxa"/>
          </w:tcPr>
          <w:p w14:paraId="58B54E05" w14:textId="77777777" w:rsidR="00C31DCB" w:rsidRPr="00DF5987" w:rsidRDefault="00C31DCB" w:rsidP="00E84222">
            <w:pPr>
              <w:ind w:left="-110" w:right="-104"/>
              <w:jc w:val="center"/>
              <w:rPr>
                <w:sz w:val="18"/>
                <w:szCs w:val="18"/>
              </w:rPr>
            </w:pPr>
            <w:r w:rsidRPr="00057EA9">
              <w:rPr>
                <w:sz w:val="18"/>
                <w:szCs w:val="18"/>
              </w:rPr>
              <w:t>30,176</w:t>
            </w:r>
          </w:p>
        </w:tc>
      </w:tr>
    </w:tbl>
    <w:p w14:paraId="2824218A" w14:textId="77777777" w:rsidR="00C31DCB" w:rsidRDefault="00C31DCB" w:rsidP="00C31DCB">
      <w:pPr>
        <w:spacing w:line="240" w:lineRule="auto"/>
        <w:rPr>
          <w:sz w:val="20"/>
          <w:szCs w:val="20"/>
        </w:rPr>
      </w:pPr>
      <w:r w:rsidRPr="00DF5987">
        <w:rPr>
          <w:sz w:val="20"/>
          <w:szCs w:val="20"/>
        </w:rPr>
        <w:t xml:space="preserve">Note: OR=Odds Ratio; CI =Confidence Interval in parenthesis; </w:t>
      </w:r>
      <w:r w:rsidRPr="0051157A">
        <w:rPr>
          <w:vertAlign w:val="superscript"/>
        </w:rPr>
        <w:t>+</w:t>
      </w:r>
      <w:r w:rsidRPr="0051157A">
        <w:t xml:space="preserve">p&lt;0.05, </w:t>
      </w:r>
      <w:r w:rsidRPr="0051157A">
        <w:rPr>
          <w:vertAlign w:val="superscript"/>
          <w:lang w:val="en-US"/>
        </w:rPr>
        <w:t>#</w:t>
      </w:r>
      <w:r w:rsidRPr="0051157A">
        <w:t xml:space="preserve">&lt;0.005, </w:t>
      </w:r>
      <w:r w:rsidRPr="0051157A">
        <w:rPr>
          <w:vertAlign w:val="superscript"/>
        </w:rPr>
        <w:t>*</w:t>
      </w:r>
      <w:r w:rsidRPr="0051157A">
        <w:t>p&lt;0.001</w:t>
      </w:r>
    </w:p>
    <w:p w14:paraId="27A74C02" w14:textId="77777777" w:rsidR="00603A21" w:rsidRDefault="00603A21"/>
    <w:sectPr w:rsidR="00603A21" w:rsidSect="00C31D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awMDAzNbQ0sTQ1MbNU0lEKTi0uzszPAykwrAUAvDxD9SwAAAA="/>
  </w:docVars>
  <w:rsids>
    <w:rsidRoot w:val="00C31DCB"/>
    <w:rsid w:val="00252969"/>
    <w:rsid w:val="00603A21"/>
    <w:rsid w:val="0067661E"/>
    <w:rsid w:val="00C31DCB"/>
    <w:rsid w:val="00CC5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4F4D7"/>
  <w15:chartTrackingRefBased/>
  <w15:docId w15:val="{72E1734D-0C6A-406F-968D-F1B319238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DCB"/>
  </w:style>
  <w:style w:type="paragraph" w:styleId="Heading1">
    <w:name w:val="heading 1"/>
    <w:basedOn w:val="Normal"/>
    <w:next w:val="Normal"/>
    <w:link w:val="Heading1Char"/>
    <w:uiPriority w:val="9"/>
    <w:qFormat/>
    <w:rsid w:val="00C31D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1D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1DC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1D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1DC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1D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1D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1D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1D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1D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1D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1D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1DC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1DC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1D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1D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1D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1D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1D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1D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1D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1D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1D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1D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1D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1DC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1D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1DC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1DCB"/>
    <w:rPr>
      <w:b/>
      <w:bCs/>
      <w:smallCaps/>
      <w:color w:val="2F5496" w:themeColor="accent1" w:themeShade="BF"/>
      <w:spacing w:val="5"/>
    </w:rPr>
  </w:style>
  <w:style w:type="table" w:customStyle="1" w:styleId="4">
    <w:name w:val="4"/>
    <w:basedOn w:val="TableNormal"/>
    <w:rsid w:val="00C31DCB"/>
    <w:pPr>
      <w:spacing w:after="0" w:line="240" w:lineRule="auto"/>
    </w:pPr>
    <w:rPr>
      <w:rFonts w:ascii="Calibri" w:eastAsia="Calibri" w:hAnsi="Calibri" w:cs="Calibri"/>
      <w:kern w:val="0"/>
      <w:lang w:val="en-US" w:eastAsia="en-ID"/>
      <w14:ligatures w14:val="none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i Maharani</dc:creator>
  <cp:keywords/>
  <dc:description/>
  <cp:lastModifiedBy>Asri Maharani</cp:lastModifiedBy>
  <cp:revision>1</cp:revision>
  <dcterms:created xsi:type="dcterms:W3CDTF">2026-01-16T23:44:00Z</dcterms:created>
  <dcterms:modified xsi:type="dcterms:W3CDTF">2026-01-16T2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6da933-9981-4560-ad94-3f9fe40fb092</vt:lpwstr>
  </property>
</Properties>
</file>